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Table S1. Sites of overexpression and underexpression of SIM2 and ETS2</w:t>
      </w:r>
    </w:p>
    <w:p>
      <w:pPr>
        <w:pStyle w:val="Normal"/>
        <w:spacing w:before="240" w:after="120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  <w:r>
        <w:br w:type="page"/>
      </w:r>
      <w:r>
        <mc:AlternateContent>
          <mc:Choice Requires="wps">
            <w:drawing>
              <wp:anchor behindDoc="0" distT="0" distB="0" distL="118745" distR="11874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3495</wp:posOffset>
                </wp:positionV>
                <wp:extent cx="5074920" cy="25488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74920" cy="2548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9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8"/>
                              <w:gridCol w:w="3204"/>
                              <w:gridCol w:w="3600"/>
                            </w:tblGrid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erial No</w:t>
                                  </w:r>
                                </w:p>
                              </w:tc>
                              <w:tc>
                                <w:tcPr>
                                  <w:tcW w:w="3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ites of overexpression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ites of underexpres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21_B_lymphoblasts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dipocyt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BM-CD10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Endothelial cells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erebell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BM-CD3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yeloid cells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o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BM-CD3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cells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est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ardiac Myocytes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estis Germ Cel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ung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estis Interstiti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B-CD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onocytes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estis and Seminiferous Tubu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lacenta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audate nucle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ancreatic Islets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etal liv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efrontal Cortex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ymphoblastic Leukemia (molt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3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state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omyelocytic Leukemia (hl6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hyroid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pinal cor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32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Uterus Corpus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9.6pt;height:200.7pt;mso-wrap-distance-left:9.35pt;mso-wrap-distance-right:9.35pt;mso-wrap-distance-top:0pt;mso-wrap-distance-bottom:0pt;margin-top:1.85pt;mso-position-vertical-relative:text;margin-left:25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99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8"/>
                        <w:gridCol w:w="3204"/>
                        <w:gridCol w:w="3600"/>
                      </w:tblGrid>
                      <w:tr>
                        <w:trPr>
                          <w:trHeight w:val="230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erial No</w:t>
                            </w:r>
                          </w:p>
                        </w:tc>
                        <w:tc>
                          <w:tcPr>
                            <w:tcW w:w="3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ites of overexpression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ites of underexpression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21_B_lymphoblasts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dipocytes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BM-CD10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Endothelial cells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erebellum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BM-CD3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yeloid cells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ons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BM-CD3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cells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estis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ardiac Myocytes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estis Germ Cell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ung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estis Interstitial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B-CD1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onocytes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estis and Seminiferous Tubule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lacenta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audate nucleus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ancreatic Islets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etal liver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efrontal Cortex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ymphoblastic Leukemia (molt4)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3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state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omyelocytic Leukemia (hl60)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hyroid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pinal cord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32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Uterus Corpus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240" w:after="120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u w:val="single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Table S2. Possible downstream genes of SIM2 and ETS2 identified by </w:t>
      </w:r>
      <w:r>
        <w:rPr>
          <w:rFonts w:cs="Times New Roman" w:ascii="Times New Roman" w:hAnsi="Times New Roman"/>
          <w:b/>
          <w:i/>
          <w:sz w:val="24"/>
          <w:szCs w:val="24"/>
          <w:u w:val="single"/>
        </w:rPr>
        <w:t>in silico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 analysis</w:t>
      </w:r>
    </w:p>
    <w:tbl>
      <w:tblPr>
        <w:tblW w:w="48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1367"/>
        <w:gridCol w:w="4851"/>
        <w:gridCol w:w="1365"/>
      </w:tblGrid>
      <w:tr>
        <w:trPr>
          <w:trHeight w:val="26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xpression pattern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s selected as targets for SIM2 and ETS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xpression pattern*</w:t>
            </w:r>
          </w:p>
        </w:tc>
      </w:tr>
      <w:tr>
        <w:trPr>
          <w:trHeight w:val="2367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IM2 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softHyphen/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TS2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softHyphen/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4GALT, ABCB8, ABP1, AK2, AMH, C1QL1, C4BPA, C4BPB, CIRBP, CYB561, DDX49,  EMCN, EXOSC2, FLJ10458, FVT1, FXYD5, GNAI2, GNB2L1, GTF3C5, HLA-DOA, HNMT, HPD, HRB2, KDELR2, KLK8, KRT16, LCK, LDLR, MAG, MAGEA3, MAGEC2,  MGC11061, MLX, MRAP, MRPS12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NAT5, NDUFA2, NUDC, PDE6D, PDGFB,  PLOD1, PPIE, PPP1R15A, PRSS8, PTPRCAP, RELA, RER1, S100A8, S100A9, SCARB1, SERPINA1,  SERPINC1, SFRS1, SLC7A9, SNX1, STC2, T1A-2, TAF11, TAS2R14, TBL2, TGM2, TH, THBS1, TM7SF4, TRFP, TRRAP, TXNL2, GATA1, GATA3, SP1, AP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ymbol" w:cs="Symbol" w:ascii="Symbol" w:hAnsi="Symbol"/>
                <w:b/>
                <w:sz w:val="24"/>
                <w:szCs w:val="24"/>
              </w:rPr>
              <w:softHyphen/>
            </w:r>
          </w:p>
        </w:tc>
      </w:tr>
      <w:tr>
        <w:trPr>
          <w:trHeight w:val="36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I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M2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¯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TS2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¯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P1, NFKBIA, PRF1, HRB2, S100A8, THBS1, CYB561, GATA1, GATA3, SP1,AP2 (in most of the tissues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b/>
                <w:sz w:val="24"/>
                <w:szCs w:val="24"/>
              </w:rPr>
              <w:t>¯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II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M2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softHyphen/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ETS2 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softHyphen/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NT2, MASP1, FLJ22490, LOC338328, PCSK4, FLJ3179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CEACAM1, ICAM1, LPPR4, MAGEE1, MOGAT1, SLC25A21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1F0, MRPL37, ATP1A1, ATP1A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ymbol" w:cs="Symbol" w:ascii="Symbol" w:hAnsi="Symbol"/>
                <w:b/>
                <w:sz w:val="24"/>
                <w:szCs w:val="24"/>
              </w:rPr>
              <w:t>¯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V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IM2 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¯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TS2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¯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PSF3, GCNT2, MASP1, LOC338328, PCSK4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CAM1, LPPR4, SLC25A21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1F0, ATP1A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ymbol" w:cs="Symbol" w:ascii="Symbol" w:hAnsi="Symbol"/>
                <w:b/>
                <w:sz w:val="24"/>
                <w:szCs w:val="24"/>
              </w:rPr>
              <w:softHyphen/>
            </w:r>
          </w:p>
        </w:tc>
      </w:tr>
    </w:tbl>
    <w:p>
      <w:pPr>
        <w:pStyle w:val="Normal"/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Upward arrow denotes over expression while downward arrow denotes under expression of the genes</w:t>
      </w:r>
      <w:r>
        <w:br w:type="page"/>
      </w:r>
    </w:p>
    <w:p>
      <w:pPr>
        <w:pStyle w:val="Normal"/>
        <w:spacing w:before="240" w:after="120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u w:val="single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>Table S3. Details of allelic and genotypic association test of studied SNPs</w:t>
      </w:r>
    </w:p>
    <w:tbl>
      <w:tblPr>
        <w:tblW w:w="112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1700"/>
        <w:gridCol w:w="866"/>
        <w:gridCol w:w="866"/>
        <w:gridCol w:w="779"/>
        <w:gridCol w:w="1836"/>
        <w:gridCol w:w="2036"/>
        <w:gridCol w:w="766"/>
        <w:gridCol w:w="766"/>
        <w:gridCol w:w="785"/>
      </w:tblGrid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llelic Association</w:t>
            </w:r>
          </w:p>
        </w:tc>
        <w:tc>
          <w:tcPr>
            <w:tcW w:w="23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otypic Association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Father of DS proband (N=91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NP (A1/A2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  P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F P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H P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OR (CI) [for A1]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81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OR (CI) [for A2]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  P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F P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H P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269188 (G/C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2 (0.795-1.756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6 (0.570-1.257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3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374575 (C/T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52 (0.488-2.265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1 (0.441-2.048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3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070529 (T/C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16 (0.760-1.639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6 (0.610-1.31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6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3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070530 (C/G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4 (0.693-1.485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6 (0.673-1.444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3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070531 (C/T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4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25 (0.801-1.874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6 (0.534-1.249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3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6517481 (A/G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9 (0.779-1.815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1 (0.551-1.28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3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7276961 (A/G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9 (0.779-1.815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1 (0.551-1.28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3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51475 (T/C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5 (0.560-1.274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3 (0.785-1.784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1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51476 (C/G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3 (0.546-1.239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15 (0.807-1.830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1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1254 (C/T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03 (0.726-1.675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7 (0.597-1.378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7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711 (G/A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1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0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2 (0.417-0.928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08 (1.078-2.398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2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Mother of DS proba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(N=118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269188 (G/C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46 (0.992-2.108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2 (0.474-1.008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9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374575 (C/T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6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3 (0.458-1.779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07 (0.562-2.181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6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070529 (T/C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6 (0.695-1.400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4 (0.714-1.439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9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070530 (C/G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6 (0.702-1.414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4 (0.707-1.424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3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070531 (C/T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 (0.658-1.400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2 (0.714-1.520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9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6517481 (A/G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 (0.633-1.342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85 (0.745-1.581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8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9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7276961 (A/G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 (0.633-1.342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85 (0.745-1.581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8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9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51475 (T/C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 (0.482-1.015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3 (0.985-2.07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9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51476 (C/G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3 (0.491-1.035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04 (0.966-2.036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9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1254 (C/T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4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6 (0.621-1.319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04 (0.758-1.609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3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711 (G/A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019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217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2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 (0.387-0.810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85 (1.234-2.581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1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S proba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(N=132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269188 (G/C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8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9(0.539-1.069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18 (0.936-1.856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6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374575 (C/T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3(0.484-1.838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61 (0.544-2.068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7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070529 (T/C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29 (0.732-1.448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2 (0.691-1.367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6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070530 (C/G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24 (0.729-1.438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7 (0.695-1.372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3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070531 (C/T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7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6 (0.563-1.155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41(0.866-1.778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6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6517481 (A/G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4 (0.662-1.373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9 (0.728-1.510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4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7276961 (A/G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2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4 (0.662-1.373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9 (0.728-1.510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4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51475 (T/C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6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9 (0.576-1.194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06 (0.837-1.736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2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28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57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51476 (C/G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7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1 (0.557-1.152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49 (0.868-1.796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1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15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1254 (C/T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471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183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9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87 (1.004-2.201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3 (0.454-0.996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00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01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711 (G/A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035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387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39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58 (1.221-2.828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8 (0.354-0.819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4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(N=38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269188 (G/C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118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03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7 (1.175-4.008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1 (0.250-0.851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4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6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374575 (C/T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62 (0.416-3.826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2 (0.261-2.402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6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070529 (T/C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76 (0.698-1.981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 (0.505-1.433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6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070530 (C/G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98 (0.655-1.839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1 (0.544-1.526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6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070531 (C/T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5 (0.551-1.657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7 (0.603-1.816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6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6517481 (A/G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8 (0.583-1.775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3 (0.563-1.714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6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7276961 (A/G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8 (0.583-1.775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3 (0.563-1.714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6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51475 (T/C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6 (0.504-1.522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41 (0.657-1.982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4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6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51476 (C/G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6 (0.504-1.522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41 (0.657-1.982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4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6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1254 (C/T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4 (0.489-1.458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4 (0.686-2.04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6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711 (G/A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089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84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17 (1.245-5.501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2 (0.182-0.803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0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BC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(N= 49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269188 (G/C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6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78 (0.889-2.457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7 (0.407-1.12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7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374575 (C/T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9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1 (0.371-2.238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97 (0.447-2.69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0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070529 (T/C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6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4 (0.599-1.518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8 (0.659-1.669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0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070530 (C/G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0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6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6 (0.577-1.454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92 (0.688-1.734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0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070531 (C/T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6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6 (0.546-1.470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16 (0.680-1.831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0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6517481 (A/G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6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5 (0.523-1.399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69 (0.715-1.913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0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7276961 (A/G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6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5 (0.523-1.399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69 (0.715-1.913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0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51475 (T/C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6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2 (0.523-1.421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6 (0.704-1.913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4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7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51476 (C/G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6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2 (0.523-1.421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6 (0.704-1.913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4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7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1254 (C/T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6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4 (0.491-1.315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44 (0.760-2.036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7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711 (G/A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016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181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18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9 (0.291-0.755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33 (1.324-3.437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2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O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(N= 54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269188 (G/C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9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54 (0.892-2.369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8 (0.422-1.121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6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374575 (C/T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5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9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7 (0.309-1.529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55 (0.654-3.239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6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070529 (T/C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4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9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67 (0.492-1.196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04 (0.836-2.034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4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070530 (C/G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7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1 (0.533-1.295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04 (0.772-1.878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4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2070531 (C/T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4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9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6 (0.497-1.274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57 (0.785-2.013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6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6517481 (A/G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9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64 (0.478-1.221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09 (0.819-2.093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6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7276961 (A/G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9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64 (0.478-1.221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09 (0.819-2.093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6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51475 (T/C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3 (0.556-1.468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07 (0.681-1.800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4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051476 (C/G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3 (0.556-1.468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07 (0.681-1.800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4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11254 (C/T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6 (0.547-1.434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29 (0.698-1.828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2</w:t>
            </w:r>
          </w:p>
        </w:tc>
      </w:tr>
      <w:tr>
        <w:trPr>
          <w:trHeight w:val="300" w:hRule="atLeast"/>
        </w:trPr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s711 (G/A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499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92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9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58 (0.995-3.105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9 (0.322-1.00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6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C  P = Crude P value, BF P =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Bonferroni P value,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BH P =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Benjamini-Hochberg P value,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OR = Odds Ratio, CI= 95% Confidence Interva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Table S4. Comparative analysis of haplotypes in different study group </w:t>
      </w:r>
    </w:p>
    <w:tbl>
      <w:tblPr>
        <w:tblW w:w="1351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3331"/>
        <w:gridCol w:w="2180"/>
        <w:gridCol w:w="2520"/>
        <w:gridCol w:w="1800"/>
        <w:gridCol w:w="1350"/>
        <w:gridCol w:w="1440"/>
      </w:tblGrid>
      <w:tr>
        <w:trPr>
          <w:trHeight w:val="300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Haplotype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requency in Tes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requency in Contr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hi Sq (DF=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wer (%)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DSF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-C-C-C-T-C-C-A-A-T-C-C-C-G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6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4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83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-C-C-C-T-C-C-A-A-T-C-G-A-G-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07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1E-2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95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-C-T-C-C-G-T-G-G-C-G-C-C-G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4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56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-C-T-C-T-C-C-A-A-T-C-G-C-A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2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56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-C-C-C-T-C-C-A-A-C-G-C-A-G-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77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56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-C-C-C-T-C-C-A-A-T-C-C-C-A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20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56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-C-T-C-C-G-T-G-G-C-G-C-C-A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34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51E-1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21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-C-T-C-C-G-T-G-G-C-G-G-C-G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6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95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-T-C-T-C-G-C-A-A-T-C-G-A-G-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7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36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-T-T-C-C-G-T-G-G-C-G-G-A-A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72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36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DSM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-C-C-C-T-C-C-A-A-C-G-G-C-A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79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23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-C-C-C-T-C-C-A-A-T-C-C-A-A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03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-C-C-C-T-C-C-A-A-T-C-C-A-G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23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-C-C-C-T-C-C-A-A-T-C-C-C-A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8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.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00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-C-C-C-T-C-C-A-A-T-C-C-C-G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17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4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067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-C-C-C-T-C-C-A-A-T-C-G-C-G-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72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7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49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-C-T-C-T-C-C-A-A-T-C-G-C-A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03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C-C-C-C-G-T-G-G-C-G-G-C-G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03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C-T-C-C-G-T-G-G-C-G-G-C-G-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61E-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21e-3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0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T-C-T-C-G-C-A-A-T-C-C-C-G-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03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DSP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-C-C-C-T-C-C-A-A-T-C-C-A-G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74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33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-C-C-C-T-C-C-A-A-T-C-C-C-G-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12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-C-C-C-T-C-C-A-A-T-C-C-C-G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11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4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3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0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97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-C-T-C-C-G-T-G-G-C-G-C-C-G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4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485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-C-T-C-T-C-C-A-A-T-C-C-C-A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3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485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-C-T-C-T-C-C-A-A-T-C-G-A-G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1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5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.61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C-C-C-C-G-T-G-G-C-G-C-C-G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7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19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.93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C-C-C-C-G-T-G-G-C-G-G-A-G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42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1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479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C-C-C-T-C-C-A-A-T-C-C-C-A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5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12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C-C-C-T-G-T-G-G-C-G-C-C-G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93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485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C-T-C-C-G-T-G-G-C-G-C-C-A-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6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485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C-T-C-C-G-T-G-G-C-G-G-A-G-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485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C-T-C-C-G-T-G-G-C-G-G-A-G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3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12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C-T-C-C-G-T-G-G-C-G-G-C-A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9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12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T-C-C-C-G-T-G-G-C-G-C-A-G-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38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12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T-T-C-C-G-T-G-G-C-G-G-C-A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7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12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T-T-C-C-G-T-G-G-T-C-G-C-G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485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LL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-C-C-C-T-C-C-A-A-T-C-G-A-G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7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.09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-C-T-C-C-G-T-G-G-C-G-G-A-G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8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.43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T-C-T-C-G-C-A-A-T-C-G-C-G-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77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5E-2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.73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BC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-C-C-C-T-C-C-A-A-T-C-C-C-G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4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.00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-C-T-C-T-C-C-A-A-T-C-G-A-G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84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.64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-T-T-C-C-G-C-A-A-T-C-G-C-G-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25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C-C-C-C-G-T-G-G-C-G-G-A-G-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4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8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09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C-C-C-C-G-T-G-G-C-G-G-C-A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7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.21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C-C-C-T-C-C-A-A-T-C-G-C-A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25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C-T-C-T-C-C-A-A-T-C-G-C-G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09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.21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T-C-C-C-G-C-A-A-T-C-C-C-G-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2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25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T-C-T-C-G-C-A-A-C-G-C-C-A-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25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OC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-T-C-C-C-G-T-G-G-T-C-C-A-G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9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72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-T-C-T-C-G-C-A-A-T-C-G-C-A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24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01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C-C-C-T-C-C-A-A-T-C-G-A-G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2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5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.72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C-C-C-T-C-C-A-A-T-C-G-C-A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7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21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C-C-C-T-C-C-A-A-T-C-G-C-G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02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01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C-T-C-C-G-T-G-G-C-G-G-C-A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3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9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66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T-C-C-C-G-C-A-A-T-C-C-C-G-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2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01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T-C-T-C-G-C-A-A-T-C-G-C-A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6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T-C-T-C-G-C-A-A-T-C-G-C-G-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25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T-T-C-C-G-T-G-G-C-G-C-C-G-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77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0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SF: Father of probands with DS, DSM: Mother of probands with DS, DSP: DS proband, significant p values are marked in bold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05:06:00Z</dcterms:created>
  <dc:creator>Arpita Chatterjee</dc:creator>
  <dc:description/>
  <cp:keywords/>
  <dc:language>en-US</dc:language>
  <cp:lastModifiedBy>lenovo</cp:lastModifiedBy>
  <dcterms:modified xsi:type="dcterms:W3CDTF">2012-12-04T05:06:00Z</dcterms:modified>
  <cp:revision>27</cp:revision>
  <dc:subject/>
  <dc:title/>
</cp:coreProperties>
</file>